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440" w:type="dxa"/>
        <w:tblInd w:w="96" w:type="dxa"/>
        <w:tblLayout w:type="fixed"/>
        <w:tblLook w:val="04A0"/>
      </w:tblPr>
      <w:tblGrid>
        <w:gridCol w:w="1902"/>
        <w:gridCol w:w="1530"/>
        <w:gridCol w:w="1440"/>
        <w:gridCol w:w="900"/>
        <w:gridCol w:w="1668"/>
      </w:tblGrid>
      <w:tr w:rsidR="00E04D21" w:rsidRPr="00E04D21" w:rsidTr="00647915">
        <w:trPr>
          <w:trHeight w:val="840"/>
        </w:trPr>
        <w:tc>
          <w:tcPr>
            <w:tcW w:w="19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Author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Cancer Typ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Expression Locatio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Univariate Analysis p-value</w:t>
            </w:r>
          </w:p>
        </w:tc>
        <w:bookmarkStart w:id="0" w:name="_GoBack"/>
        <w:bookmarkEnd w:id="0"/>
      </w:tr>
      <w:tr w:rsidR="00E04D21" w:rsidRPr="00E04D21" w:rsidTr="00647915">
        <w:trPr>
          <w:trHeight w:val="564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itkiewicz et al., 20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NB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ro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E04D21" w:rsidRPr="00E04D21" w:rsidTr="00647915">
        <w:trPr>
          <w:trHeight w:val="564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inheiro et al., 20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oft Tissue Sarco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E04D21" w:rsidRPr="00E04D21" w:rsidTr="00647915">
        <w:trPr>
          <w:trHeight w:val="564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im et al., 20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nal Cell Carcino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</w:tr>
      <w:tr w:rsidR="00E04D21" w:rsidRPr="00E04D21" w:rsidTr="00647915">
        <w:trPr>
          <w:trHeight w:val="564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o et al., 20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CC (after TAC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E04D21" w:rsidRPr="00E04D21" w:rsidTr="00647915">
        <w:trPr>
          <w:trHeight w:val="564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oo et al., 20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acrimal Gland AC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E04D21" w:rsidRPr="00E04D21" w:rsidTr="00647915">
        <w:trPr>
          <w:trHeight w:val="564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ilertsen et al., 20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SCL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5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E04D21" w:rsidRPr="00E04D21" w:rsidTr="00647915">
        <w:trPr>
          <w:trHeight w:val="564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m et al., 20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ioblastoma Multifor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</w:tr>
      <w:tr w:rsidR="00E04D21" w:rsidRPr="00E04D21" w:rsidTr="00647915">
        <w:trPr>
          <w:trHeight w:val="529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ilertsen et al., 20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SCL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ro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5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E04D21" w:rsidRPr="00E04D21" w:rsidTr="00647915">
        <w:trPr>
          <w:trHeight w:val="564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weeny et al., 20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taneous SC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E04D21" w:rsidRPr="00E04D21" w:rsidTr="00647915">
        <w:trPr>
          <w:trHeight w:val="564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ijer et al., 20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SCL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91</w:t>
            </w:r>
          </w:p>
        </w:tc>
      </w:tr>
      <w:tr w:rsidR="00E04D21" w:rsidRPr="00E04D21" w:rsidTr="00647915">
        <w:trPr>
          <w:trHeight w:val="564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erlinger et al., 20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nal Cell Carcino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E04D21" w:rsidRPr="00E04D21" w:rsidTr="00647915">
        <w:trPr>
          <w:trHeight w:val="564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olanski et al., 20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mall Cell Lung Canc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74</w:t>
            </w:r>
          </w:p>
        </w:tc>
      </w:tr>
      <w:tr w:rsidR="00E04D21" w:rsidRPr="00E04D21" w:rsidTr="00647915">
        <w:trPr>
          <w:trHeight w:val="564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Zhao et al., 20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stric Canc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28</w:t>
            </w:r>
          </w:p>
        </w:tc>
      </w:tr>
      <w:tr w:rsidR="00E04D21" w:rsidRPr="00E04D21" w:rsidTr="00647915">
        <w:trPr>
          <w:trHeight w:val="564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itkiewicz et al., 20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NB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64791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7</w:t>
            </w:r>
          </w:p>
        </w:tc>
      </w:tr>
    </w:tbl>
    <w:p w:rsidR="00E04D21" w:rsidRDefault="00E04D21" w:rsidP="00E04D21">
      <w:pPr>
        <w:rPr>
          <w:rFonts w:ascii="Arial" w:hAnsi="Arial" w:cs="Arial"/>
          <w:sz w:val="24"/>
          <w:szCs w:val="24"/>
        </w:rPr>
      </w:pPr>
    </w:p>
    <w:p w:rsidR="00E04D21" w:rsidRDefault="00E04D21" w:rsidP="00E04D21">
      <w:pPr>
        <w:rPr>
          <w:rFonts w:ascii="Arial" w:hAnsi="Arial" w:cs="Arial"/>
          <w:sz w:val="24"/>
          <w:szCs w:val="24"/>
        </w:rPr>
      </w:pPr>
      <w:r w:rsidRPr="00E04D21">
        <w:rPr>
          <w:rFonts w:ascii="Arial" w:hAnsi="Arial" w:cs="Arial"/>
          <w:sz w:val="24"/>
          <w:szCs w:val="24"/>
        </w:rPr>
        <w:t>Supplementary Table 1. Elevated MCT4 expression is associated with decreased overall survival: studies without multivariate analysis provided. HCC, hepatocellular carcinoma; TACE, transarterial chemoembolization; ACC, adenoid cystic carcinoma; SCC, squamous cell carcinoma; TNBC, triple-negative breast cancer; NSCLC, non-small cell lung cancer.</w:t>
      </w:r>
    </w:p>
    <w:p w:rsidR="00647915" w:rsidRDefault="0064791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E04D21" w:rsidRDefault="00E04D21" w:rsidP="00E04D21">
      <w:pPr>
        <w:rPr>
          <w:rFonts w:ascii="Arial" w:hAnsi="Arial" w:cs="Arial"/>
          <w:sz w:val="24"/>
          <w:szCs w:val="24"/>
        </w:rPr>
      </w:pPr>
    </w:p>
    <w:tbl>
      <w:tblPr>
        <w:tblW w:w="8880" w:type="dxa"/>
        <w:tblInd w:w="96" w:type="dxa"/>
        <w:tblLook w:val="04A0"/>
      </w:tblPr>
      <w:tblGrid>
        <w:gridCol w:w="2239"/>
        <w:gridCol w:w="2543"/>
        <w:gridCol w:w="1440"/>
        <w:gridCol w:w="990"/>
        <w:gridCol w:w="1668"/>
      </w:tblGrid>
      <w:tr w:rsidR="00E04D21" w:rsidRPr="00E04D21" w:rsidTr="008E6473">
        <w:trPr>
          <w:trHeight w:val="840"/>
        </w:trPr>
        <w:tc>
          <w:tcPr>
            <w:tcW w:w="22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Author</w:t>
            </w:r>
          </w:p>
        </w:tc>
        <w:tc>
          <w:tcPr>
            <w:tcW w:w="25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Cancer Typ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Expression Locatio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Univariate Analysis p-value</w:t>
            </w:r>
          </w:p>
        </w:tc>
      </w:tr>
      <w:tr w:rsidR="00E04D21" w:rsidRPr="00E04D21" w:rsidTr="008E6473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itkiewicz et al., 2012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NB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rom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E04D21" w:rsidRPr="00E04D21" w:rsidTr="008E6473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inheiro et al., 201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oft Tissue Sarco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E04D21" w:rsidRPr="00E04D21" w:rsidTr="008E6473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im et al., 2015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nal Cell Carcino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</w:tr>
      <w:tr w:rsidR="00E04D21" w:rsidRPr="00E04D21" w:rsidTr="008E6473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o et al., 201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CC (after TAC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E04D21" w:rsidRPr="00E04D21" w:rsidTr="008E6473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oo et al., 2015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acrimal Gland AC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E04D21" w:rsidRPr="00E04D21" w:rsidTr="008E6473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ilertsen et al., 201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SCL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5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E04D21" w:rsidRPr="00E04D21" w:rsidTr="008E6473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m et al., 201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ioblastoma Multifor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</w:tr>
      <w:tr w:rsidR="008E6473" w:rsidRPr="00E04D21" w:rsidTr="008E6473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E6473" w:rsidRDefault="008E6473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ilertsen et al., 201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E6473" w:rsidRDefault="008E6473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SCL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E6473" w:rsidRDefault="008E6473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rom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E6473" w:rsidRDefault="008E6473" w:rsidP="008E6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5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E6473" w:rsidRDefault="008E6473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E04D21" w:rsidRPr="00E04D21" w:rsidTr="008E6473">
        <w:trPr>
          <w:trHeight w:val="322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weeny et al., 2012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taneous SC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E04D21" w:rsidRPr="00E04D21" w:rsidTr="008E6473">
        <w:trPr>
          <w:trHeight w:val="312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ijer et al., 2012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SCL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91</w:t>
            </w:r>
          </w:p>
        </w:tc>
      </w:tr>
      <w:tr w:rsidR="00E04D21" w:rsidRPr="00E04D21" w:rsidTr="008E6473">
        <w:trPr>
          <w:trHeight w:val="324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erlinger et al., 2012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nal Cell Carcino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E04D21" w:rsidRPr="00E04D21" w:rsidTr="008E6473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olanski et al., 201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mall Cell Lung Canc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74</w:t>
            </w:r>
          </w:p>
        </w:tc>
      </w:tr>
      <w:tr w:rsidR="00E04D21" w:rsidRPr="00E04D21" w:rsidTr="008E6473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Zhao et al., 201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5A5920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stric Canc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E6473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E6473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E6473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28</w:t>
            </w:r>
          </w:p>
        </w:tc>
      </w:tr>
      <w:tr w:rsidR="00E04D21" w:rsidRPr="00E04D21" w:rsidTr="008E6473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E6473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itkiewicz et al., 2012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E6473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NB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E6473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E6473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E6473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7</w:t>
            </w:r>
          </w:p>
        </w:tc>
      </w:tr>
    </w:tbl>
    <w:p w:rsidR="00E04D21" w:rsidRDefault="00E04D21" w:rsidP="00E04D21">
      <w:pPr>
        <w:rPr>
          <w:rFonts w:ascii="Arial" w:hAnsi="Arial" w:cs="Arial"/>
          <w:sz w:val="24"/>
          <w:szCs w:val="24"/>
        </w:rPr>
      </w:pPr>
    </w:p>
    <w:p w:rsidR="00E04D21" w:rsidRDefault="00E04D21" w:rsidP="00E04D21">
      <w:pPr>
        <w:rPr>
          <w:rFonts w:ascii="Arial" w:hAnsi="Arial" w:cs="Arial"/>
          <w:sz w:val="24"/>
          <w:szCs w:val="24"/>
        </w:rPr>
      </w:pPr>
      <w:r w:rsidRPr="00E04D21">
        <w:rPr>
          <w:rFonts w:ascii="Arial" w:hAnsi="Arial" w:cs="Arial"/>
          <w:sz w:val="24"/>
          <w:szCs w:val="24"/>
        </w:rPr>
        <w:t>Supplementary Table 2. Elevated MCT4 expression is associated with decreased disease-free survival: studies without multivariate analysis provided. CA, carcinoma.</w:t>
      </w:r>
    </w:p>
    <w:p w:rsidR="00E04D21" w:rsidRDefault="00E04D21" w:rsidP="00E04D21">
      <w:pPr>
        <w:rPr>
          <w:rFonts w:ascii="Arial" w:hAnsi="Arial" w:cs="Arial"/>
          <w:sz w:val="24"/>
          <w:szCs w:val="24"/>
        </w:rPr>
      </w:pPr>
    </w:p>
    <w:p w:rsidR="00E04D21" w:rsidRDefault="00E04D21" w:rsidP="00E04D21">
      <w:pPr>
        <w:rPr>
          <w:rFonts w:ascii="Arial" w:hAnsi="Arial" w:cs="Arial"/>
          <w:sz w:val="24"/>
          <w:szCs w:val="24"/>
        </w:rPr>
      </w:pPr>
    </w:p>
    <w:p w:rsidR="00647915" w:rsidRDefault="0064791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W w:w="8240" w:type="dxa"/>
        <w:tblInd w:w="96" w:type="dxa"/>
        <w:tblLook w:val="04A0"/>
      </w:tblPr>
      <w:tblGrid>
        <w:gridCol w:w="2240"/>
        <w:gridCol w:w="3060"/>
        <w:gridCol w:w="960"/>
        <w:gridCol w:w="1980"/>
      </w:tblGrid>
      <w:tr w:rsidR="00E04D21" w:rsidRPr="00E04D21" w:rsidTr="00E04D21">
        <w:trPr>
          <w:trHeight w:val="564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Author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Cancer Typ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Univariate Analysis p-value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7C12F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aira et al., 201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7C12F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ncreatic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7C12F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7C12F5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7C12F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uang et al., 200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7C12F5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ongue S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kamura et al., 201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ndometrial Carcin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ang et al., 201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sopharyngeal Carcin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01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Zhu et al., 201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pithelial Ovarian Carcin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u et al., 200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sopharyngeal Carcin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n et al., 201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ostate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ang et al., 200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nal Cell Carcin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avidson et al., 200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rous Ovarian Carcin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fonso et al., 201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ladder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im et al., 201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nal Cell Carcin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oi et al., 201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ladder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uang et al., 201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ongue S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</w:tr>
      <w:tr w:rsidR="00E04D21" w:rsidRPr="00E04D21" w:rsidTr="007C12F5">
        <w:trPr>
          <w:trHeight w:val="336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u et al., 201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ral Tongue S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452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u et al., 200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n-Hodgkin’s Lymph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an et al., 201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sophageal S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ang et al., 201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ypopharyngeal Carcin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illanp</w:t>
            </w:r>
            <w:r w:rsidRPr="00487868">
              <w:rPr>
                <w:rFonts w:ascii="Arial" w:eastAsia="Times New Roman" w:hAnsi="Arial" w:cs="Arial"/>
                <w:color w:val="000000"/>
              </w:rPr>
              <w:t>ää</w:t>
            </w:r>
            <w:r>
              <w:rPr>
                <w:rFonts w:ascii="Arial" w:eastAsia="Times New Roman" w:hAnsi="Arial" w:cs="Arial"/>
                <w:color w:val="000000"/>
              </w:rPr>
              <w:t xml:space="preserve"> et al., 200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pithelial Ovarian Carcin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0.05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inheiro et al., 201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oft Tissue Sarc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7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uergy et al., 200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orectal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91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weeny et al., 201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taneous S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7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yen et al., 201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reast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osenthal et al., 200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aryngeal S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sai et al., 200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ncreatic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89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sai et al., 200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epatocellular Carcin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Zeng et al., 201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n-Small Cell Lung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31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 et al., 200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epatocellular Carcin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76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ienel et al., 200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ung Adenocarcin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sai et al., 201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strocyt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74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ienel et al, 200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ung S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9</w:t>
            </w:r>
          </w:p>
        </w:tc>
      </w:tr>
      <w:tr w:rsidR="00E04D21" w:rsidRPr="00E04D21" w:rsidTr="007C12F5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 et al., 201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ncreatic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487868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:rsidR="00E04D21" w:rsidRPr="00E04D21" w:rsidRDefault="00E04D21" w:rsidP="00E04D21">
      <w:pPr>
        <w:rPr>
          <w:rFonts w:ascii="Arial" w:hAnsi="Arial" w:cs="Arial"/>
          <w:sz w:val="24"/>
          <w:szCs w:val="24"/>
        </w:rPr>
      </w:pPr>
    </w:p>
    <w:p w:rsidR="00647915" w:rsidRDefault="00E04D21" w:rsidP="00E04D21">
      <w:pPr>
        <w:rPr>
          <w:rFonts w:ascii="Arial" w:hAnsi="Arial" w:cs="Arial"/>
          <w:sz w:val="24"/>
          <w:szCs w:val="24"/>
        </w:rPr>
      </w:pPr>
      <w:r w:rsidRPr="00E04D21">
        <w:rPr>
          <w:rFonts w:ascii="Arial" w:hAnsi="Arial" w:cs="Arial"/>
          <w:sz w:val="24"/>
          <w:szCs w:val="24"/>
        </w:rPr>
        <w:t>Supplementary Table 3. Elevated CD147 expression is associated with decreased overall survival: studies without multivariate analysis provided.</w:t>
      </w:r>
    </w:p>
    <w:tbl>
      <w:tblPr>
        <w:tblW w:w="6620" w:type="dxa"/>
        <w:tblInd w:w="98" w:type="dxa"/>
        <w:tblLook w:val="04A0"/>
      </w:tblPr>
      <w:tblGrid>
        <w:gridCol w:w="1880"/>
        <w:gridCol w:w="1940"/>
        <w:gridCol w:w="960"/>
        <w:gridCol w:w="1840"/>
      </w:tblGrid>
      <w:tr w:rsidR="00E04D21" w:rsidRPr="00E04D21" w:rsidTr="00E04D21">
        <w:trPr>
          <w:trHeight w:val="84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647915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br w:type="page"/>
            </w:r>
            <w:r w:rsidR="00E04D21" w:rsidRPr="00E04D21">
              <w:rPr>
                <w:rFonts w:ascii="Arial" w:eastAsia="Times New Roman" w:hAnsi="Arial" w:cs="Arial"/>
                <w:b/>
                <w:bCs/>
                <w:color w:val="000000"/>
              </w:rPr>
              <w:t>Author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Cancer Typ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Univariate Analysis p-value</w:t>
            </w:r>
          </w:p>
        </w:tc>
      </w:tr>
      <w:tr w:rsidR="00E04D21" w:rsidRPr="00E04D21" w:rsidTr="00820422">
        <w:trPr>
          <w:trHeight w:val="564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kamura et al., 20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ndometrial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04D21" w:rsidRPr="00E04D21" w:rsidTr="00820422">
        <w:trPr>
          <w:trHeight w:val="48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uang et al., 20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ervical S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04D21" w:rsidRPr="00E04D21" w:rsidTr="00820422">
        <w:trPr>
          <w:trHeight w:val="564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aira et al., 20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ncreatic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42</w:t>
            </w:r>
          </w:p>
        </w:tc>
      </w:tr>
      <w:tr w:rsidR="00E04D21" w:rsidRPr="00E04D21" w:rsidTr="00820422">
        <w:trPr>
          <w:trHeight w:val="564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n et al., 20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pithelial Ovarian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E04D21" w:rsidRPr="00E04D21" w:rsidTr="00820422">
        <w:trPr>
          <w:trHeight w:val="564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Zhu et al., 20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pithelial Ovarian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E04D21" w:rsidRPr="00E04D21" w:rsidTr="00820422">
        <w:trPr>
          <w:trHeight w:val="564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fonso et al., 20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ladder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E04D21" w:rsidRPr="00E04D21" w:rsidTr="00820422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u et al., 20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steosarc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</w:tr>
      <w:tr w:rsidR="00E04D21" w:rsidRPr="00E04D21" w:rsidTr="00820422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yen et al., 20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reast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E04D21" w:rsidRPr="00E04D21" w:rsidTr="00820422">
        <w:trPr>
          <w:trHeight w:val="564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illanp</w:t>
            </w:r>
            <w:r w:rsidRPr="00820422">
              <w:rPr>
                <w:rFonts w:ascii="Arial" w:eastAsia="Times New Roman" w:hAnsi="Arial" w:cs="Arial"/>
                <w:color w:val="000000"/>
              </w:rPr>
              <w:t>ää</w:t>
            </w:r>
            <w:r>
              <w:rPr>
                <w:rFonts w:ascii="Arial" w:eastAsia="Times New Roman" w:hAnsi="Arial" w:cs="Arial"/>
                <w:color w:val="000000"/>
              </w:rPr>
              <w:t xml:space="preserve"> et al., 200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pithelial Ovarian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6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0.05</w:t>
            </w:r>
          </w:p>
        </w:tc>
      </w:tr>
      <w:tr w:rsidR="00E04D21" w:rsidRPr="00E04D21" w:rsidTr="00820422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 et al., 20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epatocellular Carcin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87</w:t>
            </w:r>
          </w:p>
        </w:tc>
      </w:tr>
      <w:tr w:rsidR="00E04D21" w:rsidRPr="00E04D21" w:rsidTr="00820422">
        <w:trPr>
          <w:trHeight w:val="564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u et al., 20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ral Tongue S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916</w:t>
            </w:r>
          </w:p>
        </w:tc>
      </w:tr>
      <w:tr w:rsidR="00E04D21" w:rsidRPr="00E04D21" w:rsidTr="00820422">
        <w:trPr>
          <w:trHeight w:val="564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uergy et al., 200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orectal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</w:tr>
      <w:tr w:rsidR="00E04D21" w:rsidRPr="00E04D21" w:rsidTr="00820422">
        <w:trPr>
          <w:trHeight w:val="564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onteiro et al., 20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ral S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04D21" w:rsidRPr="00E04D21" w:rsidRDefault="00820422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82</w:t>
            </w:r>
          </w:p>
        </w:tc>
      </w:tr>
    </w:tbl>
    <w:p w:rsidR="00AF5844" w:rsidRDefault="00AF5844"/>
    <w:p w:rsidR="00647915" w:rsidRDefault="00E04D21" w:rsidP="00E04D21">
      <w:pPr>
        <w:rPr>
          <w:rFonts w:ascii="Arial" w:hAnsi="Arial" w:cs="Arial"/>
          <w:sz w:val="24"/>
          <w:szCs w:val="24"/>
        </w:rPr>
      </w:pPr>
      <w:r w:rsidRPr="00E04D21">
        <w:rPr>
          <w:rFonts w:ascii="Arial" w:hAnsi="Arial" w:cs="Arial"/>
          <w:sz w:val="24"/>
          <w:szCs w:val="24"/>
        </w:rPr>
        <w:t>Supplementary Table 4. Elevated CD147 expression is associated with decreased disease-free survival: studies without multivariate analysis provided.</w:t>
      </w:r>
    </w:p>
    <w:p w:rsidR="00647915" w:rsidRDefault="0064791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E04D21" w:rsidRPr="00E04D21" w:rsidRDefault="00E04D21" w:rsidP="00E04D21">
      <w:pPr>
        <w:rPr>
          <w:rFonts w:ascii="Arial" w:hAnsi="Arial" w:cs="Arial"/>
          <w:sz w:val="24"/>
          <w:szCs w:val="24"/>
        </w:rPr>
      </w:pPr>
    </w:p>
    <w:tbl>
      <w:tblPr>
        <w:tblW w:w="6980" w:type="dxa"/>
        <w:tblInd w:w="96" w:type="dxa"/>
        <w:tblLook w:val="04A0"/>
      </w:tblPr>
      <w:tblGrid>
        <w:gridCol w:w="2120"/>
        <w:gridCol w:w="2140"/>
        <w:gridCol w:w="960"/>
        <w:gridCol w:w="1760"/>
      </w:tblGrid>
      <w:tr w:rsidR="00E04D21" w:rsidRPr="00E04D21" w:rsidTr="00E04D21">
        <w:trPr>
          <w:trHeight w:val="840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Author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Cancer Typ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04D21" w:rsidRPr="00E04D21" w:rsidRDefault="00E04D21" w:rsidP="00E04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D21">
              <w:rPr>
                <w:rFonts w:ascii="Arial" w:eastAsia="Times New Roman" w:hAnsi="Arial" w:cs="Arial"/>
                <w:b/>
                <w:bCs/>
                <w:color w:val="000000"/>
              </w:rPr>
              <w:t>Univariate Analysis p-value</w:t>
            </w:r>
          </w:p>
        </w:tc>
      </w:tr>
      <w:tr w:rsidR="00E04D21" w:rsidRPr="00E04D21" w:rsidTr="00973746">
        <w:trPr>
          <w:trHeight w:val="295"/>
        </w:trPr>
        <w:tc>
          <w:tcPr>
            <w:tcW w:w="2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Zhao et al., 20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steosarc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4 (OS)</w:t>
            </w:r>
          </w:p>
        </w:tc>
      </w:tr>
      <w:tr w:rsidR="00E04D21" w:rsidRPr="00E04D21" w:rsidTr="00973746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inheiro et al., 20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oft Tissue Sarc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1 (OS)</w:t>
            </w:r>
          </w:p>
        </w:tc>
      </w:tr>
      <w:tr w:rsidR="00E04D21" w:rsidRPr="00E04D21" w:rsidTr="00973746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fonso et al., 20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ladder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3 (DFS)</w:t>
            </w:r>
          </w:p>
        </w:tc>
      </w:tr>
      <w:tr w:rsidR="00E04D21" w:rsidRPr="00E04D21" w:rsidTr="00973746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fonso et al., 20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ladder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5 (OS)</w:t>
            </w:r>
          </w:p>
        </w:tc>
      </w:tr>
      <w:tr w:rsidR="00E04D21" w:rsidRPr="00E04D21" w:rsidTr="00973746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weeny et al., 20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taneous S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1 (OS)</w:t>
            </w:r>
          </w:p>
        </w:tc>
      </w:tr>
      <w:tr w:rsidR="00E04D21" w:rsidRPr="00E04D21" w:rsidTr="00973746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aek et al., 20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97374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ncreatic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04D21" w:rsidRPr="00E04D21" w:rsidRDefault="00973746" w:rsidP="00E04D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73 (OS)</w:t>
            </w:r>
          </w:p>
        </w:tc>
      </w:tr>
    </w:tbl>
    <w:p w:rsidR="00E04D21" w:rsidRDefault="00E04D21"/>
    <w:p w:rsidR="00E04D21" w:rsidRPr="00E04D21" w:rsidRDefault="00E04D21" w:rsidP="00E04D21">
      <w:pPr>
        <w:rPr>
          <w:rFonts w:ascii="Arial" w:hAnsi="Arial" w:cs="Arial"/>
          <w:sz w:val="24"/>
          <w:szCs w:val="24"/>
        </w:rPr>
      </w:pPr>
      <w:r w:rsidRPr="00E04D21">
        <w:rPr>
          <w:rFonts w:ascii="Arial" w:hAnsi="Arial" w:cs="Arial"/>
          <w:sz w:val="24"/>
          <w:szCs w:val="24"/>
        </w:rPr>
        <w:t>Supplementary Table 5. MCT1 expression is not associated with prognosis: studies without multivariate analysis provided. OS, overall survival; DFS, disease-free survival.</w:t>
      </w:r>
    </w:p>
    <w:p w:rsidR="00E04D21" w:rsidRDefault="00E04D21"/>
    <w:sectPr w:rsidR="00E04D21" w:rsidSect="00AF5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E04D21"/>
    <w:rsid w:val="00237477"/>
    <w:rsid w:val="00487868"/>
    <w:rsid w:val="00542428"/>
    <w:rsid w:val="0057223D"/>
    <w:rsid w:val="005A5920"/>
    <w:rsid w:val="00647915"/>
    <w:rsid w:val="006B3F4C"/>
    <w:rsid w:val="006D243D"/>
    <w:rsid w:val="007C12F5"/>
    <w:rsid w:val="00820422"/>
    <w:rsid w:val="008650C8"/>
    <w:rsid w:val="008E6473"/>
    <w:rsid w:val="00973746"/>
    <w:rsid w:val="009F58A1"/>
    <w:rsid w:val="00AA1F55"/>
    <w:rsid w:val="00AF5844"/>
    <w:rsid w:val="00E04D21"/>
    <w:rsid w:val="00FF4C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12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2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0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5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y</dc:creator>
  <cp:lastModifiedBy>Cory</cp:lastModifiedBy>
  <cp:revision>2</cp:revision>
  <dcterms:created xsi:type="dcterms:W3CDTF">2015-10-13T20:09:00Z</dcterms:created>
  <dcterms:modified xsi:type="dcterms:W3CDTF">2015-10-13T20:09:00Z</dcterms:modified>
</cp:coreProperties>
</file>